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53842D" w14:textId="64B814C2" w:rsidR="003B4EA1" w:rsidRDefault="003359DF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3359DF">
        <w:rPr>
          <w:b/>
          <w:bCs/>
          <w:lang w:val="en-US"/>
        </w:rPr>
        <w:t>T</w:t>
      </w:r>
      <w:r w:rsidR="00F02785" w:rsidRPr="003359DF">
        <w:rPr>
          <w:b/>
          <w:bCs/>
          <w:lang w:val="en-US"/>
        </w:rPr>
        <w:t>able</w:t>
      </w:r>
      <w:r w:rsidRPr="003359DF">
        <w:rPr>
          <w:b/>
          <w:bCs/>
          <w:lang w:val="en-US"/>
        </w:rPr>
        <w:t xml:space="preserve"> S1</w:t>
      </w:r>
      <w:r w:rsidR="00F02785" w:rsidRPr="00F02785">
        <w:rPr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C</w:t>
      </w:r>
      <w:r w:rsidR="00F0278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ompounds analyzed </w:t>
      </w:r>
      <w:r w:rsidR="003D362B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and</w:t>
      </w:r>
      <w:r w:rsidR="00F0278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their corresponding acquisition parameter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026"/>
        <w:gridCol w:w="1026"/>
        <w:gridCol w:w="1001"/>
        <w:gridCol w:w="859"/>
        <w:gridCol w:w="859"/>
        <w:gridCol w:w="859"/>
        <w:gridCol w:w="859"/>
        <w:gridCol w:w="858"/>
      </w:tblGrid>
      <w:tr w:rsidR="005D42A7" w:rsidRPr="005D42A7" w14:paraId="461020BF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DABE" w14:textId="77777777" w:rsidR="005D42A7" w:rsidRPr="0094719E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4719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mpound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5804B" w14:textId="77777777" w:rsidR="005D42A7" w:rsidRPr="0094719E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4719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arget (1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78BD9" w14:textId="77777777" w:rsidR="005D42A7" w:rsidRPr="0094719E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4719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arget (2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CCC10" w14:textId="77777777" w:rsidR="005D42A7" w:rsidRPr="0094719E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4719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arget CE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D5F8C" w14:textId="77777777" w:rsidR="005D42A7" w:rsidRPr="0094719E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gramStart"/>
            <w:r w:rsidRPr="0094719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Ref.(</w:t>
            </w:r>
            <w:proofErr w:type="gramEnd"/>
            <w:r w:rsidRPr="0094719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1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7609E" w14:textId="77777777" w:rsidR="005D42A7" w:rsidRPr="0094719E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gramStart"/>
            <w:r w:rsidRPr="0094719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Ref.(</w:t>
            </w:r>
            <w:proofErr w:type="gramEnd"/>
            <w:r w:rsidRPr="0094719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25050" w14:textId="77777777" w:rsidR="005D42A7" w:rsidRPr="0094719E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4719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Ref. CE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FC868" w14:textId="77777777" w:rsidR="005D42A7" w:rsidRPr="0094719E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4719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RT SFC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8123B" w14:textId="77777777" w:rsidR="005D42A7" w:rsidRPr="0094719E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94719E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RT LC</w:t>
            </w:r>
          </w:p>
        </w:tc>
      </w:tr>
      <w:tr w:rsidR="005D42A7" w:rsidRPr="005D42A7" w14:paraId="16A8A85C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52BE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Acetamiprid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578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23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2C4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EC2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01C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23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955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9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16D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C17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EFF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1</w:t>
            </w:r>
          </w:p>
        </w:tc>
      </w:tr>
      <w:tr w:rsidR="005D42A7" w:rsidRPr="005D42A7" w14:paraId="6D04141A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970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Alachlor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DDE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7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CD0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62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552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EFC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7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254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47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881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85A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A42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7</w:t>
            </w:r>
          </w:p>
        </w:tc>
      </w:tr>
      <w:tr w:rsidR="005D42A7" w:rsidRPr="005D42A7" w14:paraId="1B9BD9E1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4228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Ametoctradi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834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7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829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7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F8B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ECE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7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6B5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49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4B3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551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44D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4</w:t>
            </w:r>
          </w:p>
        </w:tc>
      </w:tr>
      <w:tr w:rsidR="005D42A7" w:rsidRPr="005D42A7" w14:paraId="2018E902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442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Anilofo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A8C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6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7F4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0F6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8A2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6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1E4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99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C23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661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689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2</w:t>
            </w:r>
          </w:p>
        </w:tc>
      </w:tr>
      <w:tr w:rsidR="005D42A7" w:rsidRPr="005D42A7" w14:paraId="0DE76F7F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B32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Atrazin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358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1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965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7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5B5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94C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1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B2B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070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6A5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.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808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</w:tr>
      <w:tr w:rsidR="005D42A7" w:rsidRPr="005D42A7" w14:paraId="71BC5567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D145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Avermectin B1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E4E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90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5ED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5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131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D03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90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A1D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67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FF4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43A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423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.1</w:t>
            </w:r>
          </w:p>
        </w:tc>
      </w:tr>
      <w:tr w:rsidR="005D42A7" w:rsidRPr="005D42A7" w14:paraId="4F760BD1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424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Azinphos-ethy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AE2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3B9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302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29C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44D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3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5AA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85E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B2D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2</w:t>
            </w:r>
          </w:p>
        </w:tc>
      </w:tr>
      <w:tr w:rsidR="005D42A7" w:rsidRPr="005D42A7" w14:paraId="51E46490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03AB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Azinphos-methy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B75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1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EF8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CC7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B03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1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77B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3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2DA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4F0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FCC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8</w:t>
            </w:r>
          </w:p>
        </w:tc>
      </w:tr>
      <w:tr w:rsidR="005D42A7" w:rsidRPr="005D42A7" w14:paraId="67D56EB9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2D55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Azoxystrobi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02B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0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AC8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7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B24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E00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0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3F3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2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B57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79F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A32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1</w:t>
            </w:r>
          </w:p>
        </w:tc>
      </w:tr>
      <w:tr w:rsidR="005D42A7" w:rsidRPr="005D42A7" w14:paraId="7947C80C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5967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Benalaxy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EBE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26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0DB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48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742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14D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26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69C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B45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4EE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FF0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9</w:t>
            </w:r>
          </w:p>
        </w:tc>
      </w:tr>
      <w:tr w:rsidR="005D42A7" w:rsidRPr="005D42A7" w14:paraId="6F330012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2804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Bendiocar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F5E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2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C8B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4BF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F61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2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1AF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2F3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A91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5BE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3</w:t>
            </w:r>
          </w:p>
        </w:tc>
      </w:tr>
      <w:tr w:rsidR="005D42A7" w:rsidRPr="005D42A7" w14:paraId="7BADEAC3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AA9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Bifenazat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12D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98B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98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CA2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DE9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DE9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7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D07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AEF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062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</w:tr>
      <w:tr w:rsidR="005D42A7" w:rsidRPr="005D42A7" w14:paraId="3D0DE5AA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445A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Bifenazate_diazen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146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9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A3D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13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E17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B65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9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862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9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FF3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257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FDB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</w:tr>
      <w:tr w:rsidR="005D42A7" w:rsidRPr="005D42A7" w14:paraId="72126F94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08D9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Bifenthri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A3B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40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40E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81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F2E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12E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40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6F7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6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3D9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5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BDC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085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.5</w:t>
            </w:r>
          </w:p>
        </w:tc>
      </w:tr>
      <w:tr w:rsidR="005D42A7" w:rsidRPr="005D42A7" w14:paraId="53A9B3B6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F84A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Boscalid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556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4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2C3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DA6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9A5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4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28E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7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51E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B32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F40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7</w:t>
            </w:r>
          </w:p>
        </w:tc>
      </w:tr>
      <w:tr w:rsidR="005D42A7" w:rsidRPr="005D42A7" w14:paraId="54F4FB7F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035C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Bromaci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7D1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6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EA9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4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6E9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22B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6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FB0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8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3ED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E0D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D2C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3</w:t>
            </w:r>
          </w:p>
        </w:tc>
      </w:tr>
      <w:tr w:rsidR="005D42A7" w:rsidRPr="005D42A7" w14:paraId="6A6F46FA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1189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Bromuconazo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4B4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75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A40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5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D52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907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79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ECE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6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606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9E1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F12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8</w:t>
            </w:r>
          </w:p>
        </w:tc>
      </w:tr>
      <w:tr w:rsidR="005D42A7" w:rsidRPr="005D42A7" w14:paraId="09486F1C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2D9C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Bupirimat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BC4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17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C0F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6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664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816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17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EF5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827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1ED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E64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8</w:t>
            </w:r>
          </w:p>
        </w:tc>
      </w:tr>
      <w:tr w:rsidR="005D42A7" w:rsidRPr="005D42A7" w14:paraId="5C735FD2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45B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Buprofezi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337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6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8E2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8A1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BA6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6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C87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16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EB3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FF8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F5D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9</w:t>
            </w:r>
          </w:p>
        </w:tc>
      </w:tr>
      <w:tr w:rsidR="005D42A7" w:rsidRPr="005D42A7" w14:paraId="5F98E59A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FDAE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Carbary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7AB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1A5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4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4CD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5D0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A05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747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BB1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2E8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8</w:t>
            </w:r>
          </w:p>
        </w:tc>
      </w:tr>
      <w:tr w:rsidR="005D42A7" w:rsidRPr="005D42A7" w14:paraId="00B820BE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D1D8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Carbendazim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F8E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9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158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60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8A1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028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9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9FA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32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974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3F3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764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7</w:t>
            </w:r>
          </w:p>
        </w:tc>
      </w:tr>
      <w:tr w:rsidR="005D42A7" w:rsidRPr="005D42A7" w14:paraId="547566A4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CD8A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Chlorantranilipro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C73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83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AB2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52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373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DB0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83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547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85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F4F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169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C86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1</w:t>
            </w:r>
          </w:p>
        </w:tc>
      </w:tr>
      <w:tr w:rsidR="005D42A7" w:rsidRPr="005D42A7" w14:paraId="4074D430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F71F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Chlorbromu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59D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9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54A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5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C32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1D8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9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DCD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8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723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35E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A74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1</w:t>
            </w:r>
          </w:p>
        </w:tc>
      </w:tr>
      <w:tr w:rsidR="005D42A7" w:rsidRPr="005D42A7" w14:paraId="3507794C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D124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Chlorfenvinpho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E34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5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823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7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882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DF4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5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1BE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55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8C9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33A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32A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9</w:t>
            </w:r>
          </w:p>
        </w:tc>
      </w:tr>
      <w:tr w:rsidR="005D42A7" w:rsidRPr="005D42A7" w14:paraId="499E0F16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5299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Chlorfluazu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06B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39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411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82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17F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5DE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39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B06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5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238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D02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476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.1</w:t>
            </w:r>
          </w:p>
        </w:tc>
      </w:tr>
      <w:tr w:rsidR="005D42A7" w:rsidRPr="005D42A7" w14:paraId="0E65B2CE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5A2B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Chloridaz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63F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2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66A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FA8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D44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2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5DE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2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F94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059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67E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5</w:t>
            </w:r>
          </w:p>
        </w:tc>
      </w:tr>
      <w:tr w:rsidR="005D42A7" w:rsidRPr="005D42A7" w14:paraId="168C9B67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950E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Chlorotolu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172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13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B7B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2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F0C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806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13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BA8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4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2DE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D4B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CD4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8</w:t>
            </w:r>
          </w:p>
        </w:tc>
      </w:tr>
      <w:tr w:rsidR="005D42A7" w:rsidRPr="005D42A7" w14:paraId="6F6E8587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7A2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Chloroxu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61A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9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8AA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2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D36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F83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9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51B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18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C89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7DB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5B5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9</w:t>
            </w:r>
          </w:p>
        </w:tc>
      </w:tr>
      <w:tr w:rsidR="005D42A7" w:rsidRPr="005D42A7" w14:paraId="216D9C53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5735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Chlorpyrifo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C99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5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B99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9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774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92B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5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71F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99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D16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E02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883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.6</w:t>
            </w:r>
          </w:p>
        </w:tc>
      </w:tr>
      <w:tr w:rsidR="005D42A7" w:rsidRPr="005D42A7" w14:paraId="0562E988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E1E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Chromafenozid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859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94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5C9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75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833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DE2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94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2E4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248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5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1FB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87A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4</w:t>
            </w:r>
          </w:p>
        </w:tc>
      </w:tr>
      <w:tr w:rsidR="005D42A7" w:rsidRPr="005D42A7" w14:paraId="71D9F92A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5C92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Clofentezin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4A6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BB0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38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567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7D5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BE0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3F0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CEA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BD3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.6</w:t>
            </w:r>
          </w:p>
        </w:tc>
      </w:tr>
      <w:tr w:rsidR="005D42A7" w:rsidRPr="005D42A7" w14:paraId="333CD70E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A8B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Clomazon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09A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39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67E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B16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D97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41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9FA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489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C0C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2AA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1</w:t>
            </w:r>
          </w:p>
        </w:tc>
      </w:tr>
      <w:tr w:rsidR="005D42A7" w:rsidRPr="005D42A7" w14:paraId="20ACBAF9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092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Coumapho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170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6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FBF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9C4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309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6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2B6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6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EA8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39C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0B6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7</w:t>
            </w:r>
          </w:p>
        </w:tc>
      </w:tr>
      <w:tr w:rsidR="005D42A7" w:rsidRPr="005D42A7" w14:paraId="688E0687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B7A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Cyazofamid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494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DB5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8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DC8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740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A2E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6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760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928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2B4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3</w:t>
            </w:r>
          </w:p>
        </w:tc>
      </w:tr>
      <w:tr w:rsidR="005D42A7" w:rsidRPr="005D42A7" w14:paraId="3465A85D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D4AA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Cyflufenamid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9C5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13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EEF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9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AF1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559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13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067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4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406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A80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BF6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4</w:t>
            </w:r>
          </w:p>
        </w:tc>
      </w:tr>
      <w:tr w:rsidR="005D42A7" w:rsidRPr="005D42A7" w14:paraId="5B9E6375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8B86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Cyhalofop-buty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046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75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DE5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5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BF6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4EF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75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72A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8CD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1C7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184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8</w:t>
            </w:r>
          </w:p>
        </w:tc>
      </w:tr>
      <w:tr w:rsidR="005D42A7" w:rsidRPr="005D42A7" w14:paraId="316AD20E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A644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Cymoxani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03C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99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0F0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8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77E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7B6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99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73D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11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D86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486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434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4</w:t>
            </w:r>
          </w:p>
        </w:tc>
      </w:tr>
      <w:tr w:rsidR="005D42A7" w:rsidRPr="005D42A7" w14:paraId="5D2D7225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3AD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Cypermethri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A56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33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C70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9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CEA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B8C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3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60C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93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412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8D9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056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</w:tr>
      <w:tr w:rsidR="005D42A7" w:rsidRPr="005D42A7" w14:paraId="429B4A44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EFF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Cyproconazo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167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9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CCB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207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2D3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9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17C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59D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5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C02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837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6</w:t>
            </w:r>
          </w:p>
        </w:tc>
      </w:tr>
      <w:tr w:rsidR="005D42A7" w:rsidRPr="005D42A7" w14:paraId="21340EDD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CEAF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Cyprodini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04E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2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354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DE0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AE6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2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88A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4E9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4A6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0D1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9</w:t>
            </w:r>
          </w:p>
        </w:tc>
      </w:tr>
      <w:tr w:rsidR="005D42A7" w:rsidRPr="005D42A7" w14:paraId="77189381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F02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Dee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E70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9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CFB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311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333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9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FE2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0B7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6EA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E79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3</w:t>
            </w:r>
          </w:p>
        </w:tc>
      </w:tr>
      <w:tr w:rsidR="005D42A7" w:rsidRPr="005D42A7" w14:paraId="4F807A16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FA66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Deltamethri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EF6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F88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8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791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2E6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936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05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38F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738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28C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.1</w:t>
            </w:r>
          </w:p>
        </w:tc>
      </w:tr>
      <w:tr w:rsidR="005D42A7" w:rsidRPr="005D42A7" w14:paraId="071F4DD8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6F2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Demeton-S-methy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870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3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E8C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A33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3FC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3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000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C7E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4A0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D4B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9</w:t>
            </w:r>
          </w:p>
        </w:tc>
      </w:tr>
      <w:tr w:rsidR="005D42A7" w:rsidRPr="005D42A7" w14:paraId="6D21F3C1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176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Demeton-S-methyl-sulfon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E21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6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78B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69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83F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438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6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318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9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538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E27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D91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2</w:t>
            </w:r>
          </w:p>
        </w:tc>
      </w:tr>
      <w:tr w:rsidR="005D42A7" w:rsidRPr="005D42A7" w14:paraId="1BBD1A71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351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Desethyl_terbuthylazin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8FF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0A2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4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057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29E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7F0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1B2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07A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4CF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</w:tr>
      <w:tr w:rsidR="005D42A7" w:rsidRPr="005D42A7" w14:paraId="74AFF5A5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C320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Diazin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DDC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4EC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69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8A2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D94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131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764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A92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41D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9</w:t>
            </w:r>
          </w:p>
        </w:tc>
      </w:tr>
      <w:tr w:rsidR="005D42A7" w:rsidRPr="005D42A7" w14:paraId="3630D7B4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FAB6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Dichlorvo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A75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3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D0C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20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6AA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9F9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3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574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9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015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D8B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0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DA1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3</w:t>
            </w:r>
          </w:p>
        </w:tc>
      </w:tr>
      <w:tr w:rsidR="005D42A7" w:rsidRPr="005D42A7" w14:paraId="010747E8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FF53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Dicrotopho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731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37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A00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12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1D9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C72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37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23E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0A7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9EF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449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1</w:t>
            </w:r>
          </w:p>
        </w:tc>
      </w:tr>
      <w:tr w:rsidR="005D42A7" w:rsidRPr="005D42A7" w14:paraId="4759CB56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2EF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Diethofencar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004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68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098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4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A00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41D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68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E28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2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003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501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A0E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6</w:t>
            </w:r>
          </w:p>
        </w:tc>
      </w:tr>
      <w:tr w:rsidR="005D42A7" w:rsidRPr="005D42A7" w14:paraId="0DB5A114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A8C4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Difenoconazo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E75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0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D2C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50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BBC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C68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0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BFB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8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23E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06C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58F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</w:tr>
      <w:tr w:rsidR="005D42A7" w:rsidRPr="005D42A7" w14:paraId="33FCC667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1347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Difenoxu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758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87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5E2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571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BB1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87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270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3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5B8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482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A82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7</w:t>
            </w:r>
          </w:p>
        </w:tc>
      </w:tr>
      <w:tr w:rsidR="005D42A7" w:rsidRPr="005D42A7" w14:paraId="0842B8F8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212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Diflubenzu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B6C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A3F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58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8B1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440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782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4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CE6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15D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82B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2</w:t>
            </w:r>
          </w:p>
        </w:tc>
      </w:tr>
      <w:tr w:rsidR="005D42A7" w:rsidRPr="005D42A7" w14:paraId="0BF2CA47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B9B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Dimethoat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8C9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3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A67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98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299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067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3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A17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DA3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8D7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.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C08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3</w:t>
            </w:r>
          </w:p>
        </w:tc>
      </w:tr>
      <w:tr w:rsidR="005D42A7" w:rsidRPr="005D42A7" w14:paraId="1FD0BB72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6AC6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Dimethomorph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F3F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88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D00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9ED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735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88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D26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6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C42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021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9BE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5</w:t>
            </w:r>
          </w:p>
        </w:tc>
      </w:tr>
      <w:tr w:rsidR="005D42A7" w:rsidRPr="005D42A7" w14:paraId="22EA36A3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3C5A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Diniconazo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5FB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2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5EC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987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D79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23C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AA2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C05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388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6</w:t>
            </w:r>
          </w:p>
        </w:tc>
      </w:tr>
      <w:tr w:rsidR="005D42A7" w:rsidRPr="005D42A7" w14:paraId="1BAAC007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EC96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Diu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6B7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3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193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0A0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81F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3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DAA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6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8D6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BC9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712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6</w:t>
            </w:r>
          </w:p>
        </w:tc>
      </w:tr>
      <w:tr w:rsidR="005D42A7" w:rsidRPr="005D42A7" w14:paraId="47E3415D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998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Dodin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658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28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64A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7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342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ED6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28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FF6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207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D16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B01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8</w:t>
            </w:r>
          </w:p>
        </w:tc>
      </w:tr>
      <w:tr w:rsidR="005D42A7" w:rsidRPr="005D42A7" w14:paraId="2DA0C8B1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F72E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Edifenpho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449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16B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5DB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439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F43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1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D5F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45B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063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1</w:t>
            </w:r>
          </w:p>
        </w:tc>
      </w:tr>
      <w:tr w:rsidR="005D42A7" w:rsidRPr="005D42A7" w14:paraId="02C8A3B8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FF2F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gramStart"/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Emamectin  B</w:t>
            </w:r>
            <w:proofErr w:type="gramEnd"/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A35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86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761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58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DAE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5AA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86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F7C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A80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5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CB1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3A4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</w:tr>
      <w:tr w:rsidR="005D42A7" w:rsidRPr="005D42A7" w14:paraId="713C96B3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68F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EP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A7A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2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10F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95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FF5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C4C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2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297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5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6B6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948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E2C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.4</w:t>
            </w:r>
          </w:p>
        </w:tc>
      </w:tr>
      <w:tr w:rsidR="005D42A7" w:rsidRPr="005D42A7" w14:paraId="1B38A5B2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49E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Epoxiconazo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62D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3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39C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9FC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3AE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3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B72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9AC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4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99F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574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</w:tr>
      <w:tr w:rsidR="005D42A7" w:rsidRPr="005D42A7" w14:paraId="41F0D3DC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956E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Ethi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F9C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8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AFB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4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10E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D08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8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A32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98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00A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F47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4A8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.3</w:t>
            </w:r>
          </w:p>
        </w:tc>
      </w:tr>
      <w:tr w:rsidR="005D42A7" w:rsidRPr="005D42A7" w14:paraId="7B5FAFAD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C841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Ethipro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AEF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9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CA7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50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3E0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639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9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6C6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54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9A9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41C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CA8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2</w:t>
            </w:r>
          </w:p>
        </w:tc>
      </w:tr>
      <w:tr w:rsidR="005D42A7" w:rsidRPr="005D42A7" w14:paraId="4ADD1E30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36BB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Ethirimo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477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10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97B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8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FCE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175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10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396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40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AFA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A34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016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2</w:t>
            </w:r>
          </w:p>
        </w:tc>
      </w:tr>
      <w:tr w:rsidR="005D42A7" w:rsidRPr="005D42A7" w14:paraId="38B30AD3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EE8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Ethopropho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A74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43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1AA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3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D27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BA0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43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CC3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72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8DF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1F4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21B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3</w:t>
            </w:r>
          </w:p>
        </w:tc>
      </w:tr>
      <w:tr w:rsidR="005D42A7" w:rsidRPr="005D42A7" w14:paraId="1CA13EFE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1F7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Etofenprox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4CC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94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719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77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D09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6B8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94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F94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7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C75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4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470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98C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.8</w:t>
            </w:r>
          </w:p>
        </w:tc>
      </w:tr>
      <w:tr w:rsidR="005D42A7" w:rsidRPr="005D42A7" w14:paraId="440CD001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A5B0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Etoxazo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1E8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6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C17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4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EB0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849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6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EB5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13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770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5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C65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219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.2</w:t>
            </w:r>
          </w:p>
        </w:tc>
      </w:tr>
      <w:tr w:rsidR="005D42A7" w:rsidRPr="005D42A7" w14:paraId="21BCBD69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9AC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Famoxadon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3A5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92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7C4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3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D95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53E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92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52B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3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D38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FA9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6C7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9</w:t>
            </w:r>
          </w:p>
        </w:tc>
      </w:tr>
      <w:tr w:rsidR="005D42A7" w:rsidRPr="005D42A7" w14:paraId="6CD5087E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B2BE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Fenamidon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1C3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1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929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72D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975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1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AF2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877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DCB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1A7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6</w:t>
            </w:r>
          </w:p>
        </w:tc>
      </w:tr>
      <w:tr w:rsidR="005D42A7" w:rsidRPr="005D42A7" w14:paraId="495E0301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ABA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Fenamipho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220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EE2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6F2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B1C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5F1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68F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B33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F24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6</w:t>
            </w:r>
          </w:p>
        </w:tc>
      </w:tr>
      <w:tr w:rsidR="005D42A7" w:rsidRPr="005D42A7" w14:paraId="408AA309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113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Fenamiphos-sulfon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01E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3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117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6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3F6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DEA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3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B7A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8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7FF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16D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6C4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8</w:t>
            </w:r>
          </w:p>
        </w:tc>
      </w:tr>
      <w:tr w:rsidR="005D42A7" w:rsidRPr="005D42A7" w14:paraId="251DC03A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5AA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Fenamiphos-sulfoxid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607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2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536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3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A46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E5B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2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A9F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58F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4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FFF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E46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4</w:t>
            </w:r>
          </w:p>
        </w:tc>
      </w:tr>
      <w:tr w:rsidR="005D42A7" w:rsidRPr="005D42A7" w14:paraId="585B7D35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455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Fenarimo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E7E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3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C6E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6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96C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809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3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30B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8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ACF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4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A36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8E6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1</w:t>
            </w:r>
          </w:p>
        </w:tc>
      </w:tr>
      <w:tr w:rsidR="005D42A7" w:rsidRPr="005D42A7" w14:paraId="19EFF949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33A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Fenazaqui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0F2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7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B06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6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1ED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721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7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3DC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31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1DA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CDD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64E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.1</w:t>
            </w:r>
          </w:p>
        </w:tc>
      </w:tr>
      <w:tr w:rsidR="005D42A7" w:rsidRPr="005D42A7" w14:paraId="1F353887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2E6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Fenbuconazo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DB5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37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BCD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8A9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EB6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37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1C6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353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853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AF2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</w:tr>
      <w:tr w:rsidR="005D42A7" w:rsidRPr="005D42A7" w14:paraId="4DCDF4ED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64B1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Fenhexamid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861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57A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7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A0B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758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AF3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4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650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E45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9D8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</w:tr>
      <w:tr w:rsidR="005D42A7" w:rsidRPr="005D42A7" w14:paraId="62D5B6A2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05A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Fenobucar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DF6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8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F0D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6F6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841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8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118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5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C06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2C4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5E4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1</w:t>
            </w:r>
          </w:p>
        </w:tc>
      </w:tr>
      <w:tr w:rsidR="005D42A7" w:rsidRPr="005D42A7" w14:paraId="42C277DB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489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Fenoxycar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4CE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0C6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16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17D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C0E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7A8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5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0BE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1AC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070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3</w:t>
            </w:r>
          </w:p>
        </w:tc>
      </w:tr>
      <w:tr w:rsidR="005D42A7" w:rsidRPr="005D42A7" w14:paraId="3536445C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E93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Fenpropathri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E3D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6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78C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534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6A2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6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D7A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5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C1D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D94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85A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.7</w:t>
            </w:r>
          </w:p>
        </w:tc>
      </w:tr>
      <w:tr w:rsidR="005D42A7" w:rsidRPr="005D42A7" w14:paraId="49F8059C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533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Fenpropimorph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3DF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4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316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5D0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5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F35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4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3F2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47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856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343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97C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3</w:t>
            </w:r>
          </w:p>
        </w:tc>
      </w:tr>
      <w:tr w:rsidR="005D42A7" w:rsidRPr="005D42A7" w14:paraId="3DBFDF17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C1AB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Fenpyroximat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F80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2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458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6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665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318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2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DF7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38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B73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5F3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CD1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.6</w:t>
            </w:r>
          </w:p>
        </w:tc>
      </w:tr>
      <w:tr w:rsidR="005D42A7" w:rsidRPr="005D42A7" w14:paraId="3E99E87C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E4E0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Fenthi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04E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78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06E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6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D45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9E9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78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CFC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5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61A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4BB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661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9</w:t>
            </w:r>
          </w:p>
        </w:tc>
      </w:tr>
      <w:tr w:rsidR="005D42A7" w:rsidRPr="005D42A7" w14:paraId="2E1D0E5E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8AC3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Fenthion-sulfon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C67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FFA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A95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5C7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465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0EC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072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86B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7</w:t>
            </w:r>
          </w:p>
        </w:tc>
      </w:tr>
      <w:tr w:rsidR="005D42A7" w:rsidRPr="005D42A7" w14:paraId="71F44E9F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CEC5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Fenthion-sulfoxid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78D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9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92E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79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DC3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450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9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EA3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792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BA7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01A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1</w:t>
            </w:r>
          </w:p>
        </w:tc>
      </w:tr>
      <w:tr w:rsidR="005D42A7" w:rsidRPr="005D42A7" w14:paraId="3D8DB866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158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Fenu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FDD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6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AE6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2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520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A6C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6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5BB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0D6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9EB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619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1</w:t>
            </w:r>
          </w:p>
        </w:tc>
      </w:tr>
      <w:tr w:rsidR="005D42A7" w:rsidRPr="005D42A7" w14:paraId="29FC9785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7FE4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Fiproni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4F0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3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38C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3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2EA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EE7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3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731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5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4E9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8A3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280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</w:tr>
      <w:tr w:rsidR="005D42A7" w:rsidRPr="005D42A7" w14:paraId="5656378F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904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Flazasulfu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A7C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0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F2D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8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B85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793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0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EE8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3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A06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4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866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2E7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1</w:t>
            </w:r>
          </w:p>
        </w:tc>
      </w:tr>
      <w:tr w:rsidR="005D42A7" w:rsidRPr="005D42A7" w14:paraId="7A41531C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E3D9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Fluacrypyrim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B9F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27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950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45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BB8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0F2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27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199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A30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361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E5E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3</w:t>
            </w:r>
          </w:p>
        </w:tc>
      </w:tr>
      <w:tr w:rsidR="005D42A7" w:rsidRPr="005D42A7" w14:paraId="10726B18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E5FF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Fluazifop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7E3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27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DF7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8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F63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3ED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27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E9E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5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7D0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A3E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7C4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2</w:t>
            </w:r>
          </w:p>
        </w:tc>
      </w:tr>
      <w:tr w:rsidR="005D42A7" w:rsidRPr="005D42A7" w14:paraId="2992AFC4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3386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Flucythrinat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D81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69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2DE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474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C17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69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A9D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8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FB5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08F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1B4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.5</w:t>
            </w:r>
          </w:p>
        </w:tc>
      </w:tr>
      <w:tr w:rsidR="005D42A7" w:rsidRPr="005D42A7" w14:paraId="2CEF7A69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DA96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Fludioxoni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8F6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4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C70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80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122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A43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4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306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69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1DF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3CD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A8B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3</w:t>
            </w:r>
          </w:p>
        </w:tc>
      </w:tr>
      <w:tr w:rsidR="005D42A7" w:rsidRPr="005D42A7" w14:paraId="79D80FE9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7CB8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Flufenace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315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6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8F6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5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563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3B0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6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194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9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E3E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D01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AF0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5</w:t>
            </w:r>
          </w:p>
        </w:tc>
      </w:tr>
      <w:tr w:rsidR="005D42A7" w:rsidRPr="005D42A7" w14:paraId="7EE2EA3E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7527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Flufenoxu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333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8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71D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40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43D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F5B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8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0A9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58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D57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055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209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.8</w:t>
            </w:r>
          </w:p>
        </w:tc>
      </w:tr>
      <w:tr w:rsidR="005D42A7" w:rsidRPr="005D42A7" w14:paraId="06900A13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4A1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Fluopicolid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B1C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8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A2B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72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144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167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8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232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6B4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5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394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E7A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6</w:t>
            </w:r>
          </w:p>
        </w:tc>
      </w:tr>
      <w:tr w:rsidR="005D42A7" w:rsidRPr="005D42A7" w14:paraId="19BBE32E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F3FE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Fluopyram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B2A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9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5E7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3AF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0F3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9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48E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03D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5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FA7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B3F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5</w:t>
            </w:r>
          </w:p>
        </w:tc>
      </w:tr>
      <w:tr w:rsidR="005D42A7" w:rsidRPr="005D42A7" w14:paraId="39810B97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70F4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Fluquinconazo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55F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7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537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57B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DC4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7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875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4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441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E94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B76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3</w:t>
            </w:r>
          </w:p>
        </w:tc>
      </w:tr>
      <w:tr w:rsidR="005D42A7" w:rsidRPr="005D42A7" w14:paraId="3B03A41F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66E9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Flusilazo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067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1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4BD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4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4E1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C46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1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A8A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6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73C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1E7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832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</w:tr>
      <w:tr w:rsidR="005D42A7" w:rsidRPr="005D42A7" w14:paraId="5828DE2C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063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Flutriafo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345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991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083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A97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C83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CB2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DF8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.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0CA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7</w:t>
            </w:r>
          </w:p>
        </w:tc>
      </w:tr>
      <w:tr w:rsidR="005D42A7" w:rsidRPr="005D42A7" w14:paraId="3D5D93A3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1BB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Fluxapyroxad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449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8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8AD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4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D54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662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8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8E7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13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D3E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5EB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811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6</w:t>
            </w:r>
          </w:p>
        </w:tc>
      </w:tr>
      <w:tr w:rsidR="005D42A7" w:rsidRPr="005D42A7" w14:paraId="78B2AE15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5B6F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Fosthiazat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315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8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C4D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DA0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270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8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79D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27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B9F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286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DD2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2</w:t>
            </w:r>
          </w:p>
        </w:tc>
      </w:tr>
      <w:tr w:rsidR="005D42A7" w:rsidRPr="005D42A7" w14:paraId="7D690C89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D584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Haloxyfop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B22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6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775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951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DA2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6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83C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18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187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F0D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FB4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</w:tr>
      <w:tr w:rsidR="005D42A7" w:rsidRPr="005D42A7" w14:paraId="29BF19BA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EF1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Hexaconazo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061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1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781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FF8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2E8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1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37D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5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95B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1F5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48D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2</w:t>
            </w:r>
          </w:p>
        </w:tc>
      </w:tr>
      <w:tr w:rsidR="005D42A7" w:rsidRPr="005D42A7" w14:paraId="0D862454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AC23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Hexaflumu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D8E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58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B62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3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3A9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F04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58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8E7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7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275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688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DB7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.3</w:t>
            </w:r>
          </w:p>
        </w:tc>
      </w:tr>
      <w:tr w:rsidR="005D42A7" w:rsidRPr="005D42A7" w14:paraId="40639BF0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5CC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Hexythiazox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AD0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53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413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3E0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9AF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53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F30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6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425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FC4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54B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.5</w:t>
            </w:r>
          </w:p>
        </w:tc>
      </w:tr>
      <w:tr w:rsidR="005D42A7" w:rsidRPr="005D42A7" w14:paraId="6F39A5D2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2D8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Imazali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E6E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97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51B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59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B84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93B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97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348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0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44E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648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A75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9</w:t>
            </w:r>
          </w:p>
        </w:tc>
      </w:tr>
      <w:tr w:rsidR="005D42A7" w:rsidRPr="005D42A7" w14:paraId="45594722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B6BB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Imidacloprid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14A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5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AF6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8B0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ADE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5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B51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E6F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0AD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BEC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</w:tr>
      <w:tr w:rsidR="005D42A7" w:rsidRPr="005D42A7" w14:paraId="5A472403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CCB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Indoxacar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D7B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27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E4B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0F8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A01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27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310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1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B20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A48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E86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6</w:t>
            </w:r>
          </w:p>
        </w:tc>
      </w:tr>
      <w:tr w:rsidR="005D42A7" w:rsidRPr="005D42A7" w14:paraId="48AE46E0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5F3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Ioxyni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3F1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69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DA5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7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BB7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436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69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C6B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734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4C9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A4E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3</w:t>
            </w:r>
          </w:p>
        </w:tc>
      </w:tr>
      <w:tr w:rsidR="005D42A7" w:rsidRPr="005D42A7" w14:paraId="62416C9F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DD1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Iprodion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5DE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3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366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BC3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84C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3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082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4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D68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81D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C5B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4</w:t>
            </w:r>
          </w:p>
        </w:tc>
      </w:tr>
      <w:tr w:rsidR="005D42A7" w:rsidRPr="005D42A7" w14:paraId="2A820098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0EEA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Iprovalicar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21F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21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5F7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19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304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B15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21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39A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C11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3C8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58E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2</w:t>
            </w:r>
          </w:p>
        </w:tc>
      </w:tr>
      <w:tr w:rsidR="005D42A7" w:rsidRPr="005D42A7" w14:paraId="391054CB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D9D2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Isoprocar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14D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9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925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CE5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15C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9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7CD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3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CA8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4E8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651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6</w:t>
            </w:r>
          </w:p>
        </w:tc>
      </w:tr>
      <w:tr w:rsidR="005D42A7" w:rsidRPr="005D42A7" w14:paraId="75942B0E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CB7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Isoprothiolan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2DE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90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E8E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88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30C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042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90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195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3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FC2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928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129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5</w:t>
            </w:r>
          </w:p>
        </w:tc>
      </w:tr>
      <w:tr w:rsidR="005D42A7" w:rsidRPr="005D42A7" w14:paraId="44D6F22E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B03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Isoprotu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4E9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7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14A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2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392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BD3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7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5AE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6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B9D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707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FC0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7</w:t>
            </w:r>
          </w:p>
        </w:tc>
      </w:tr>
      <w:tr w:rsidR="005D42A7" w:rsidRPr="005D42A7" w14:paraId="12945987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A88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Isoxafluto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FAE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6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FC9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5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AE5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A4D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6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8B8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4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0E0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5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83F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BD1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1</w:t>
            </w:r>
          </w:p>
        </w:tc>
      </w:tr>
      <w:tr w:rsidR="005D42A7" w:rsidRPr="005D42A7" w14:paraId="61C13AC0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B43A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Kresoxim-methy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D6B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1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951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6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159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A02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1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68C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3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E43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267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3D9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3</w:t>
            </w:r>
          </w:p>
        </w:tc>
      </w:tr>
      <w:tr w:rsidR="005D42A7" w:rsidRPr="005D42A7" w14:paraId="4314348A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7B09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Lenaci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613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34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16D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53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98E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1C4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34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BBE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B80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9FB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DC2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7</w:t>
            </w:r>
          </w:p>
        </w:tc>
      </w:tr>
      <w:tr w:rsidR="005D42A7" w:rsidRPr="005D42A7" w14:paraId="3A6580FD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609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Linu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204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48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154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6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69C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1CC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48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146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8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A02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4E0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6C2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9</w:t>
            </w:r>
          </w:p>
        </w:tc>
      </w:tr>
      <w:tr w:rsidR="005D42A7" w:rsidRPr="005D42A7" w14:paraId="03B6EFBA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2309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Lufenu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0F8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08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9A9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5A7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7FF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08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C5B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3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7E7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0FD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93E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.5</w:t>
            </w:r>
          </w:p>
        </w:tc>
      </w:tr>
      <w:tr w:rsidR="005D42A7" w:rsidRPr="005D42A7" w14:paraId="4D9167C8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7530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Malathi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8CE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48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781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7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065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C2C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48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DBE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30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182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ADE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115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5</w:t>
            </w:r>
          </w:p>
        </w:tc>
      </w:tr>
      <w:tr w:rsidR="005D42A7" w:rsidRPr="005D42A7" w14:paraId="51001904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73A3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Mandipropamid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887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1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656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27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DE3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780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1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119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832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688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A6D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5</w:t>
            </w:r>
          </w:p>
        </w:tc>
      </w:tr>
      <w:tr w:rsidR="005D42A7" w:rsidRPr="005D42A7" w14:paraId="2C912044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C992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Mepanipyrim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39D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2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002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FAB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0AF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2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046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2A5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7C4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BC1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6</w:t>
            </w:r>
          </w:p>
        </w:tc>
      </w:tr>
      <w:tr w:rsidR="005D42A7" w:rsidRPr="005D42A7" w14:paraId="14589080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F9CF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Metaflumizon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1F9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06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34C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78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739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316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06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9DA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8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C3D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CCB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D46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.1</w:t>
            </w:r>
          </w:p>
        </w:tc>
      </w:tr>
      <w:tr w:rsidR="005D42A7" w:rsidRPr="005D42A7" w14:paraId="56321208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40D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Metalaxy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3BE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8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428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8DB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24B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8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FAD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9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F87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030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218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2</w:t>
            </w:r>
          </w:p>
        </w:tc>
      </w:tr>
      <w:tr w:rsidR="005D42A7" w:rsidRPr="005D42A7" w14:paraId="01231B74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9C8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Metconazo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451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2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C56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0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84F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011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2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C77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26B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CF5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B05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4</w:t>
            </w:r>
          </w:p>
        </w:tc>
      </w:tr>
      <w:tr w:rsidR="005D42A7" w:rsidRPr="005D42A7" w14:paraId="7070B2BB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F1C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Methamidopho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3C4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42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8B2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129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DFE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42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91D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4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8E5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8F8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AFD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8</w:t>
            </w:r>
          </w:p>
        </w:tc>
      </w:tr>
      <w:tr w:rsidR="005D42A7" w:rsidRPr="005D42A7" w14:paraId="32BA6CD2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591C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Methidathi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D4E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E96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F5F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183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8F0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2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32E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5BB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E02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5</w:t>
            </w:r>
          </w:p>
        </w:tc>
      </w:tr>
      <w:tr w:rsidR="005D42A7" w:rsidRPr="005D42A7" w14:paraId="403CE285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8BA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Methiocar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896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2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178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69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F1C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F2A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2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B8B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477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1A7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FB3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6</w:t>
            </w:r>
          </w:p>
        </w:tc>
      </w:tr>
      <w:tr w:rsidR="005D42A7" w:rsidRPr="005D42A7" w14:paraId="1521D4A8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EB3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Methiocarb-sulfon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BA8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7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B32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AEC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3EE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7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A3E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5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483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114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1D4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3</w:t>
            </w:r>
          </w:p>
        </w:tc>
      </w:tr>
      <w:tr w:rsidR="005D42A7" w:rsidRPr="005D42A7" w14:paraId="75E38297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7FCC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Methiocarb-sulfoxid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76F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4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F58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8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C3D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BE6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4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A70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2B2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A4E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D47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8</w:t>
            </w:r>
          </w:p>
        </w:tc>
      </w:tr>
      <w:tr w:rsidR="005D42A7" w:rsidRPr="005D42A7" w14:paraId="1048C60C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5BEE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Methomy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D0D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6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F7A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7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D88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2C6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6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587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6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A58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8BB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59C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3</w:t>
            </w:r>
          </w:p>
        </w:tc>
      </w:tr>
      <w:tr w:rsidR="005D42A7" w:rsidRPr="005D42A7" w14:paraId="3A2255E3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732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Methoxyfenozid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933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69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262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49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CF2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CF9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69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5A7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1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ED2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4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0F7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6D7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2</w:t>
            </w:r>
          </w:p>
        </w:tc>
      </w:tr>
      <w:tr w:rsidR="005D42A7" w:rsidRPr="005D42A7" w14:paraId="40D79AA3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5BA8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Metobromu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ED4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5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DE1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7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DB2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07C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5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9E4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48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ECD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1FC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815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2</w:t>
            </w:r>
          </w:p>
        </w:tc>
      </w:tr>
      <w:tr w:rsidR="005D42A7" w:rsidRPr="005D42A7" w14:paraId="7728E17A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42E7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Metolachlor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51F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8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5C4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5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1C4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E61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8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352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7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24D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EF6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E4B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6</w:t>
            </w:r>
          </w:p>
        </w:tc>
      </w:tr>
      <w:tr w:rsidR="005D42A7" w:rsidRPr="005D42A7" w14:paraId="63E0E35D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F5B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Metolcar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32A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6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8A3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9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CC4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A22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6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A51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C90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014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609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</w:tr>
      <w:tr w:rsidR="005D42A7" w:rsidRPr="005D42A7" w14:paraId="2F4C7EEB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F447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Metrafenon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A53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0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82E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9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791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592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0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9D5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9FB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4D9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30D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7</w:t>
            </w:r>
          </w:p>
        </w:tc>
      </w:tr>
      <w:tr w:rsidR="005D42A7" w:rsidRPr="005D42A7" w14:paraId="1F115EDD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D1A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onocrotophos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4DD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40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C85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7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70A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7A7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40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82E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9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611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828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405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2</w:t>
            </w:r>
          </w:p>
        </w:tc>
      </w:tr>
      <w:tr w:rsidR="005D42A7" w:rsidRPr="005D42A7" w14:paraId="6D2E1A4F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1178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Monolinu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8EA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1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6DC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9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002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922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1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F94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4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9A8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9A9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38A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9</w:t>
            </w:r>
          </w:p>
        </w:tc>
      </w:tr>
      <w:tr w:rsidR="005D42A7" w:rsidRPr="005D42A7" w14:paraId="61F3A67A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4390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Monu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331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99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844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2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1F0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BA4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99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861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F8F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FDD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E57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3</w:t>
            </w:r>
          </w:p>
        </w:tc>
      </w:tr>
      <w:tr w:rsidR="005D42A7" w:rsidRPr="005D42A7" w14:paraId="77C2F07B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68DC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Myclobutani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137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89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44E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347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ADE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89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230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C94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D86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785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4</w:t>
            </w:r>
          </w:p>
        </w:tc>
      </w:tr>
      <w:tr w:rsidR="005D42A7" w:rsidRPr="005D42A7" w14:paraId="0F923631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08C1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Nebu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BC9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74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118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0B2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316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74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27A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14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95A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B75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E9E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3</w:t>
            </w:r>
          </w:p>
        </w:tc>
      </w:tr>
      <w:tr w:rsidR="005D42A7" w:rsidRPr="005D42A7" w14:paraId="1D58364B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5AA6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Nitenpyram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F88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7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150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94E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1B1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7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0B8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3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59D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5E0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391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</w:tr>
      <w:tr w:rsidR="005D42A7" w:rsidRPr="005D42A7" w14:paraId="2ACDB9B7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8B0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Novalu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473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9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EC7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5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334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09A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9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23D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4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80B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4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E05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A2A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9</w:t>
            </w:r>
          </w:p>
        </w:tc>
      </w:tr>
      <w:tr w:rsidR="005D42A7" w:rsidRPr="005D42A7" w14:paraId="6E28E362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666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Omethoat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CE8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1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82C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4BC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026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1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40C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8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E89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D25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973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</w:tr>
      <w:tr w:rsidR="005D42A7" w:rsidRPr="005D42A7" w14:paraId="294A99B5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0E9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Oxadiargy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084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58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7FE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40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BC2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22B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58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BEF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C07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C02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0B4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7</w:t>
            </w:r>
          </w:p>
        </w:tc>
      </w:tr>
      <w:tr w:rsidR="005D42A7" w:rsidRPr="005D42A7" w14:paraId="26DE4A7B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7DC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Oxadixy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4BD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96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12B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19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972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6E2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96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0CA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79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527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791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9F4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4</w:t>
            </w:r>
          </w:p>
        </w:tc>
      </w:tr>
      <w:tr w:rsidR="005D42A7" w:rsidRPr="005D42A7" w14:paraId="4B922512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C0DA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Oxamy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7A2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37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9E2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222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0B0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37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1C1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13D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F50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FA8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</w:tr>
      <w:tr w:rsidR="005D42A7" w:rsidRPr="005D42A7" w14:paraId="53AE34E3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5126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Oxasulfu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FF9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07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564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50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FF7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989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07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348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8D9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C2E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C13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</w:tr>
      <w:tr w:rsidR="005D42A7" w:rsidRPr="005D42A7" w14:paraId="5843B02C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C41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aclobutrazo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F8E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9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9F7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7BF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833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9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64F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659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65F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52A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3</w:t>
            </w:r>
          </w:p>
        </w:tc>
      </w:tr>
      <w:tr w:rsidR="005D42A7" w:rsidRPr="005D42A7" w14:paraId="3EFC70AE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5EF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araoxon-methy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723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4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6AB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150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18F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4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8AE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7FF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A5B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15A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8</w:t>
            </w:r>
          </w:p>
        </w:tc>
      </w:tr>
      <w:tr w:rsidR="005D42A7" w:rsidRPr="005D42A7" w14:paraId="543747AF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8D1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enconazo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88F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8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5A7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5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998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F99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8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8B2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E4F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5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74C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0ED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1</w:t>
            </w:r>
          </w:p>
        </w:tc>
      </w:tr>
      <w:tr w:rsidR="005D42A7" w:rsidRPr="005D42A7" w14:paraId="63AA60A9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5E3C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Pencycu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50D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29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383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F24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1BC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29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866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EBB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5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C49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B68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8</w:t>
            </w:r>
          </w:p>
        </w:tc>
      </w:tr>
      <w:tr w:rsidR="005D42A7" w:rsidRPr="005D42A7" w14:paraId="0DC28854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2AC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endimethali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158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82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35E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CDA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B81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82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3EB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9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CFF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EB1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436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.8</w:t>
            </w:r>
          </w:p>
        </w:tc>
      </w:tr>
      <w:tr w:rsidR="005D42A7" w:rsidRPr="005D42A7" w14:paraId="3DE369E3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4B8C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ermethri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C32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08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776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83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87E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C98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1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5DD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8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EF7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E42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74E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.8</w:t>
            </w:r>
          </w:p>
        </w:tc>
      </w:tr>
      <w:tr w:rsidR="005D42A7" w:rsidRPr="005D42A7" w14:paraId="0A1F6442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EF8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henothri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BB2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51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87F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83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869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49F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51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4CE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921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5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311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ADD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.3</w:t>
            </w:r>
          </w:p>
        </w:tc>
      </w:tr>
      <w:tr w:rsidR="005D42A7" w:rsidRPr="005D42A7" w14:paraId="43C1431D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5E63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henthoat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5BD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1A9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9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86A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4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509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D3F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46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BBC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014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E28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3</w:t>
            </w:r>
          </w:p>
        </w:tc>
      </w:tr>
      <w:tr w:rsidR="005D42A7" w:rsidRPr="005D42A7" w14:paraId="6693B7AA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882E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hosalon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C4A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6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B6A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8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F90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BC5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6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28E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E55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FAE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F72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9</w:t>
            </w:r>
          </w:p>
        </w:tc>
      </w:tr>
      <w:tr w:rsidR="005D42A7" w:rsidRPr="005D42A7" w14:paraId="5A18D72A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9DCA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hosme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FCF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3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7B7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6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B2B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B1F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3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B71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17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A26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143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606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8</w:t>
            </w:r>
          </w:p>
        </w:tc>
      </w:tr>
      <w:tr w:rsidR="005D42A7" w:rsidRPr="005D42A7" w14:paraId="5C138B66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4E7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hoxim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B7E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9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C08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7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2B0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38F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9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D64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9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983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419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D59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7</w:t>
            </w:r>
          </w:p>
        </w:tc>
      </w:tr>
      <w:tr w:rsidR="005D42A7" w:rsidRPr="005D42A7" w14:paraId="6125F5CB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7BE1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irimicar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6F3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39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41B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8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D90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C45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39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A6F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A43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419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605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3</w:t>
            </w:r>
          </w:p>
        </w:tc>
      </w:tr>
      <w:tr w:rsidR="005D42A7" w:rsidRPr="005D42A7" w14:paraId="50C18B00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3672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irimicarb-desmethy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21E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2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A51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68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14B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55A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2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9E7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8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4C8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458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791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4</w:t>
            </w:r>
          </w:p>
        </w:tc>
      </w:tr>
      <w:tr w:rsidR="005D42A7" w:rsidRPr="005D42A7" w14:paraId="350AF565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4D7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irimiphos-methy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156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294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6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50F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772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5E4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8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4DC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23B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9A5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6</w:t>
            </w:r>
          </w:p>
        </w:tc>
      </w:tr>
      <w:tr w:rsidR="005D42A7" w:rsidRPr="005D42A7" w14:paraId="4D864574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4F71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rochloraz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E73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7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720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895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E51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7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203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9F6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D53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76C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3</w:t>
            </w:r>
          </w:p>
        </w:tc>
      </w:tr>
      <w:tr w:rsidR="005D42A7" w:rsidRPr="005D42A7" w14:paraId="0E2B4C03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48B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rofenofo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323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B92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4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F8F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309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A7B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46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B3F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726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CBE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8</w:t>
            </w:r>
          </w:p>
        </w:tc>
      </w:tr>
      <w:tr w:rsidR="005D42A7" w:rsidRPr="005D42A7" w14:paraId="168D5DE9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FB75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romecar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D9C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8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522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9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520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4CB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8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5D4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51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413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8FD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D41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4</w:t>
            </w:r>
          </w:p>
        </w:tc>
      </w:tr>
      <w:tr w:rsidR="005D42A7" w:rsidRPr="005D42A7" w14:paraId="4612EC39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8682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rometry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202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4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31A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5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DA0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D63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4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31A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0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12B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711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2FD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6</w:t>
            </w:r>
          </w:p>
        </w:tc>
      </w:tr>
      <w:tr w:rsidR="005D42A7" w:rsidRPr="005D42A7" w14:paraId="4968F672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2B7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ropaquizafop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19A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43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DAD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0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FBF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08D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43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0EF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9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8C7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ABA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.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6AF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.2</w:t>
            </w:r>
          </w:p>
        </w:tc>
      </w:tr>
      <w:tr w:rsidR="005D42A7" w:rsidRPr="005D42A7" w14:paraId="4B72E882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34B2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ropargit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0BE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68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9CF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7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C03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F96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68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E4C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3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5F6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68A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E3B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.5</w:t>
            </w:r>
          </w:p>
        </w:tc>
      </w:tr>
      <w:tr w:rsidR="005D42A7" w:rsidRPr="005D42A7" w14:paraId="7F11140D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EA01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ropazin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61A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30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F7D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46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1D1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E74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30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97C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88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EF2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7B4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E64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5</w:t>
            </w:r>
          </w:p>
        </w:tc>
      </w:tr>
      <w:tr w:rsidR="005D42A7" w:rsidRPr="005D42A7" w14:paraId="349B981F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B2F2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ropiconazo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014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4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813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58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4B2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12C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4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65A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9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F7D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893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CC9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1</w:t>
            </w:r>
          </w:p>
        </w:tc>
      </w:tr>
      <w:tr w:rsidR="005D42A7" w:rsidRPr="005D42A7" w14:paraId="2F4514DA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99E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ropoxur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248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9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30E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11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F00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270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9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A28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3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4D8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C89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A67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9</w:t>
            </w:r>
          </w:p>
        </w:tc>
      </w:tr>
      <w:tr w:rsidR="005D42A7" w:rsidRPr="005D42A7" w14:paraId="30654A06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DCA5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ropyzamid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0DB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5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121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9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843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5B5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5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1FC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7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BCB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EDD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0DB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9</w:t>
            </w:r>
          </w:p>
        </w:tc>
      </w:tr>
      <w:tr w:rsidR="005D42A7" w:rsidRPr="005D42A7" w14:paraId="71293CBF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59D8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roquinazid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F33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73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A25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30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819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FD8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73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5B2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88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31A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52C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489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.1</w:t>
            </w:r>
          </w:p>
        </w:tc>
      </w:tr>
      <w:tr w:rsidR="005D42A7" w:rsidRPr="005D42A7" w14:paraId="410882BF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C4E8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rosulfocar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03C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5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E3B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28C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CB0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5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E37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8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40F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43C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39C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8</w:t>
            </w:r>
          </w:p>
        </w:tc>
      </w:tr>
      <w:tr w:rsidR="005D42A7" w:rsidRPr="005D42A7" w14:paraId="35B3EAA2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A6D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rothiopho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3F1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D78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40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3A3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70E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4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143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42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F6F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6D2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525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.4</w:t>
            </w:r>
          </w:p>
        </w:tc>
      </w:tr>
      <w:tr w:rsidR="005D42A7" w:rsidRPr="005D42A7" w14:paraId="49D35B5D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105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ymetrozin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71A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18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1FA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6F6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BAC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18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06F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8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156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4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FA8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A1A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.5</w:t>
            </w:r>
          </w:p>
        </w:tc>
      </w:tr>
      <w:tr w:rsidR="005D42A7" w:rsidRPr="005D42A7" w14:paraId="3BE068D9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DFD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yraclostrobi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376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8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780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9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8A3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4CB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8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182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3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3ED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EAE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016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7</w:t>
            </w:r>
          </w:p>
        </w:tc>
      </w:tr>
      <w:tr w:rsidR="005D42A7" w:rsidRPr="005D42A7" w14:paraId="425CAEE2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13C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yridabe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06B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65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A97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47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69F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F40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65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9FB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8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B85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0C4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448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.9</w:t>
            </w:r>
          </w:p>
        </w:tc>
      </w:tr>
      <w:tr w:rsidR="005D42A7" w:rsidRPr="005D42A7" w14:paraId="6F15EA3F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DE4A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yridaly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984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91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01C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1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0FE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097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91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712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9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B05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D48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F25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1.7</w:t>
            </w:r>
          </w:p>
        </w:tc>
      </w:tr>
      <w:tr w:rsidR="005D42A7" w:rsidRPr="005D42A7" w14:paraId="232D0685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8548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yridaphenthi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3FD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4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016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8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0A3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972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4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9AD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4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F96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DEF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BD0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5</w:t>
            </w:r>
          </w:p>
        </w:tc>
      </w:tr>
      <w:tr w:rsidR="005D42A7" w:rsidRPr="005D42A7" w14:paraId="3F1EEFCC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FE6A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yridat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28F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79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BAE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706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37F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79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1E6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4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322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E39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836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.3</w:t>
            </w:r>
          </w:p>
        </w:tc>
      </w:tr>
      <w:tr w:rsidR="005D42A7" w:rsidRPr="005D42A7" w14:paraId="5FD6EA2A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240F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yrimethani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5E7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8BB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C3D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2F0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BE7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8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E22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914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9FC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8</w:t>
            </w:r>
          </w:p>
        </w:tc>
      </w:tr>
      <w:tr w:rsidR="005D42A7" w:rsidRPr="005D42A7" w14:paraId="709D09DD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28A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Pyriproxyfe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190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2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643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1B5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F3D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2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003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8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ECE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48D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4CE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.7</w:t>
            </w:r>
          </w:p>
        </w:tc>
      </w:tr>
      <w:tr w:rsidR="005D42A7" w:rsidRPr="005D42A7" w14:paraId="724D2CA6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5C4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Quinalpho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909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99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1D6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6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2B7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5F8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99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9C1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47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838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D15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0E1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5</w:t>
            </w:r>
          </w:p>
        </w:tc>
      </w:tr>
      <w:tr w:rsidR="005D42A7" w:rsidRPr="005D42A7" w14:paraId="0AD275F1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CC6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Quinoclamin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34B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BA7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BE8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C27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607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CFB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4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279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23A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1</w:t>
            </w:r>
          </w:p>
        </w:tc>
      </w:tr>
      <w:tr w:rsidR="005D42A7" w:rsidRPr="005D42A7" w14:paraId="096CA105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61D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Quinoxyfe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2CE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664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9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688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9A4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2EE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7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DB4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6B8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4AA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</w:tr>
      <w:tr w:rsidR="005D42A7" w:rsidRPr="005D42A7" w14:paraId="6F680E7C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9E0B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Quizalofop (free acid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59D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8D8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9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5AE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AC2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21E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4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4F7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888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75A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2</w:t>
            </w:r>
          </w:p>
        </w:tc>
      </w:tr>
      <w:tr w:rsidR="005D42A7" w:rsidRPr="005D42A7" w14:paraId="082D26A1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994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Quizalofop-ethy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A70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73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DC3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98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CD1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459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73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9D1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70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DF5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9C4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B51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.2</w:t>
            </w:r>
          </w:p>
        </w:tc>
      </w:tr>
      <w:tr w:rsidR="005D42A7" w:rsidRPr="005D42A7" w14:paraId="56C58DAA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A31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Rotenon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877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9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637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2BB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C56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9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C38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9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EED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4FE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015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4</w:t>
            </w:r>
          </w:p>
        </w:tc>
      </w:tr>
      <w:tr w:rsidR="005D42A7" w:rsidRPr="005D42A7" w14:paraId="59ECE33B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89BA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Simazin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614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0A1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5B3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29A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531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A97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5F4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C65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8</w:t>
            </w:r>
          </w:p>
        </w:tc>
      </w:tr>
      <w:tr w:rsidR="005D42A7" w:rsidRPr="005D42A7" w14:paraId="41D381F6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63B8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Spirodiclofe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95D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1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27C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13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18F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F99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1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20F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94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962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F14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9AA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.5</w:t>
            </w:r>
          </w:p>
        </w:tc>
      </w:tr>
      <w:tr w:rsidR="005D42A7" w:rsidRPr="005D42A7" w14:paraId="3A486DEA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D81E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Spiromesife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267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71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1E2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73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173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3AC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71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BAC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55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BC0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96C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57E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</w:tr>
      <w:tr w:rsidR="005D42A7" w:rsidRPr="005D42A7" w14:paraId="11553CE6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D8AA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Spirotetrama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81B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7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EB4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D94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D07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7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296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867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6D3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777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1</w:t>
            </w:r>
          </w:p>
        </w:tc>
      </w:tr>
      <w:tr w:rsidR="005D42A7" w:rsidRPr="005D42A7" w14:paraId="0CD12436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DFD7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Tau-Fluvalinat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F47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03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FCC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8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403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8DF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03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015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8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354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007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133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.2</w:t>
            </w:r>
          </w:p>
        </w:tc>
      </w:tr>
      <w:tr w:rsidR="005D42A7" w:rsidRPr="005D42A7" w14:paraId="5403A308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6EF6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Tebuconazo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113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8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9AE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A34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7FB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08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17D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F34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239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027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1</w:t>
            </w:r>
          </w:p>
        </w:tc>
      </w:tr>
      <w:tr w:rsidR="005D42A7" w:rsidRPr="005D42A7" w14:paraId="125F655C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25F0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Tebufenozid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18F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53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510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33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D02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B0F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53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12D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9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EDF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F6F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962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6</w:t>
            </w:r>
          </w:p>
        </w:tc>
      </w:tr>
      <w:tr w:rsidR="005D42A7" w:rsidRPr="005D42A7" w14:paraId="5E80FE3E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0326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Tebufenpyrad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1A7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34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360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5D0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9F6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34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A9B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45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1BB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F88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EE1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8</w:t>
            </w:r>
          </w:p>
        </w:tc>
      </w:tr>
      <w:tr w:rsidR="005D42A7" w:rsidRPr="005D42A7" w14:paraId="7E948F17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686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Teflubenzuron 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86D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78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F7B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3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D22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B00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78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ED9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58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572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73E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1A5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.7</w:t>
            </w:r>
          </w:p>
        </w:tc>
      </w:tr>
      <w:tr w:rsidR="005D42A7" w:rsidRPr="005D42A7" w14:paraId="5879F04D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6AB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Terbuthylazin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47B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3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679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7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8D6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CDE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3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06F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EDD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3ED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3B6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6</w:t>
            </w:r>
          </w:p>
        </w:tc>
      </w:tr>
      <w:tr w:rsidR="005D42A7" w:rsidRPr="005D42A7" w14:paraId="61D0CADD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4ACF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Terbuthylazine-desethy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38C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267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4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E2C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577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5D2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AB7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73B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B62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8</w:t>
            </w:r>
          </w:p>
        </w:tc>
      </w:tr>
      <w:tr w:rsidR="005D42A7" w:rsidRPr="005D42A7" w14:paraId="654E18D3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7D6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Terbutry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326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4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C28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5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8DB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019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4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FDB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0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1DD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6C9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DDC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6</w:t>
            </w:r>
          </w:p>
        </w:tc>
      </w:tr>
      <w:tr w:rsidR="005D42A7" w:rsidRPr="005D42A7" w14:paraId="22A96980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B539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Tetraconazo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66E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7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3AA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5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4B5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376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7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1CF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73A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1AA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EB0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8</w:t>
            </w:r>
          </w:p>
        </w:tc>
      </w:tr>
      <w:tr w:rsidR="005D42A7" w:rsidRPr="005D42A7" w14:paraId="2C572EC6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13F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Tetramethri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C01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32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283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6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E19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21A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32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394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3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B16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C1C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226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9</w:t>
            </w:r>
          </w:p>
        </w:tc>
      </w:tr>
      <w:tr w:rsidR="005D42A7" w:rsidRPr="005D42A7" w14:paraId="3A759AA2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A3BE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Thiabendazo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85F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1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BF5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EED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0C6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01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3BF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31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429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D9D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0DA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4</w:t>
            </w:r>
          </w:p>
        </w:tc>
      </w:tr>
      <w:tr w:rsidR="005D42A7" w:rsidRPr="005D42A7" w14:paraId="450E484A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FFF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Thiacloprid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424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52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7E2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8E5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75F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52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E84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9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04E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763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542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6</w:t>
            </w:r>
          </w:p>
        </w:tc>
      </w:tr>
      <w:tr w:rsidR="005D42A7" w:rsidRPr="005D42A7" w14:paraId="07B09624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81CD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Thiamethoxam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5BC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9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4B1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1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7A5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320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9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144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3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CAA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261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B1D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5</w:t>
            </w:r>
          </w:p>
        </w:tc>
      </w:tr>
      <w:tr w:rsidR="005D42A7" w:rsidRPr="005D42A7" w14:paraId="5DA729A2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962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Thiobencarb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37E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57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86E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8B5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25C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57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4FE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5B58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5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F87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C6B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7</w:t>
            </w:r>
          </w:p>
        </w:tc>
      </w:tr>
      <w:tr w:rsidR="005D42A7" w:rsidRPr="005D42A7" w14:paraId="482EFB64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180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Triazopho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694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1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092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6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419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B27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14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8E2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19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23B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051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3D3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8</w:t>
            </w:r>
          </w:p>
        </w:tc>
      </w:tr>
      <w:tr w:rsidR="005D42A7" w:rsidRPr="005D42A7" w14:paraId="1FCFC40C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07F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Tricyclazo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6F8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9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A89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84F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F47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9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FD5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3F2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DD3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42B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6</w:t>
            </w:r>
          </w:p>
        </w:tc>
      </w:tr>
      <w:tr w:rsidR="005D42A7" w:rsidRPr="005D42A7" w14:paraId="1524146F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0B81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Trifloxystrobi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C30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08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51A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8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D5D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6AA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08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6DF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4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8D0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4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C3D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.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225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6</w:t>
            </w:r>
          </w:p>
        </w:tc>
      </w:tr>
      <w:tr w:rsidR="005D42A7" w:rsidRPr="005D42A7" w14:paraId="4E693A57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90B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Triflumizo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4EC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9B1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7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7C1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8E6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4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441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8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CAA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327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229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6</w:t>
            </w:r>
          </w:p>
        </w:tc>
      </w:tr>
      <w:tr w:rsidR="005D42A7" w:rsidRPr="005D42A7" w14:paraId="05F47373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0CC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Triflumu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DFD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5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116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56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85E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328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5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2F7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39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276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092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78A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8</w:t>
            </w:r>
          </w:p>
        </w:tc>
      </w:tr>
      <w:tr w:rsidR="005D42A7" w:rsidRPr="005D42A7" w14:paraId="7FCAF8A7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AAC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Triticonazo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E11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18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59A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0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A3D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8962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18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4E5E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36D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26B4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BB9A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6</w:t>
            </w:r>
          </w:p>
        </w:tc>
      </w:tr>
      <w:tr w:rsidR="005D42A7" w:rsidRPr="005D42A7" w14:paraId="21EC1751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2CA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Tritosulfu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0AF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68B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94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1D2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57ED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1B8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45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E52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3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2AA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4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BFDB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7.2</w:t>
            </w:r>
          </w:p>
        </w:tc>
      </w:tr>
      <w:tr w:rsidR="005D42A7" w:rsidRPr="005D42A7" w14:paraId="117B8BFA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7415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XMC (3,5-xylyl methylcarbamate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61F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8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7BB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23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36E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4B4C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80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A2A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0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1791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FE4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2.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B32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6.6</w:t>
            </w:r>
          </w:p>
        </w:tc>
      </w:tr>
      <w:tr w:rsidR="005D42A7" w:rsidRPr="005D42A7" w14:paraId="3F43F556" w14:textId="77777777" w:rsidTr="005D42A7">
        <w:trPr>
          <w:trHeight w:val="300"/>
        </w:trPr>
        <w:tc>
          <w:tcPr>
            <w:tcW w:w="11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C11F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Zoxamid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B12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1EC7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8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8A9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A116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3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9CB0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15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E1A9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-4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BC15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5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2123" w14:textId="77777777" w:rsidR="005D42A7" w:rsidRPr="005D42A7" w:rsidRDefault="005D42A7" w:rsidP="005D4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D42A7">
              <w:rPr>
                <w:rFonts w:ascii="Calibri" w:eastAsia="Times New Roman" w:hAnsi="Calibri" w:cs="Calibri"/>
                <w:color w:val="000000"/>
                <w:lang w:eastAsia="es-ES"/>
              </w:rPr>
              <w:t>8.7</w:t>
            </w:r>
          </w:p>
        </w:tc>
      </w:tr>
    </w:tbl>
    <w:p w14:paraId="5FFD4C0C" w14:textId="77777777" w:rsidR="00F02785" w:rsidRPr="00F02785" w:rsidRDefault="00F02785">
      <w:pPr>
        <w:rPr>
          <w:lang w:val="en-GB"/>
        </w:rPr>
      </w:pPr>
    </w:p>
    <w:sectPr w:rsidR="00F02785" w:rsidRPr="00F02785" w:rsidSect="00F0278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785"/>
    <w:rsid w:val="003359DF"/>
    <w:rsid w:val="00385EB0"/>
    <w:rsid w:val="003D362B"/>
    <w:rsid w:val="005D0E56"/>
    <w:rsid w:val="005D42A7"/>
    <w:rsid w:val="00850712"/>
    <w:rsid w:val="0094719E"/>
    <w:rsid w:val="00F02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A1E56"/>
  <w15:chartTrackingRefBased/>
  <w15:docId w15:val="{04131C58-029C-4355-9167-27A9B4B87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0278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02785"/>
    <w:rPr>
      <w:color w:val="954F72"/>
      <w:u w:val="single"/>
    </w:rPr>
  </w:style>
  <w:style w:type="paragraph" w:customStyle="1" w:styleId="msonormal0">
    <w:name w:val="msonormal"/>
    <w:basedOn w:val="Normal"/>
    <w:rsid w:val="00F027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F027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F027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F0278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3">
    <w:name w:val="xl63"/>
    <w:basedOn w:val="Normal"/>
    <w:rsid w:val="005D42A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4">
    <w:name w:val="xl64"/>
    <w:basedOn w:val="Normal"/>
    <w:rsid w:val="005D42A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078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23</Words>
  <Characters>9255</Characters>
  <Application>Microsoft Office Word</Application>
  <DocSecurity>0</DocSecurity>
  <Lines>77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íctor Cutillas Juárez</dc:creator>
  <cp:keywords/>
  <dc:description/>
  <cp:lastModifiedBy>Rosalyne Cowie</cp:lastModifiedBy>
  <cp:revision>3</cp:revision>
  <dcterms:created xsi:type="dcterms:W3CDTF">2021-07-09T11:34:00Z</dcterms:created>
  <dcterms:modified xsi:type="dcterms:W3CDTF">2021-07-09T11:35:00Z</dcterms:modified>
</cp:coreProperties>
</file>